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Janas Table S1</w:t>
      </w:r>
    </w:p>
    <w:p>
      <w:pPr>
        <w:pStyle w:val="Normal"/>
        <w:jc w:val="right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tbl>
      <w:tblPr>
        <w:tblW w:w="78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1168"/>
        <w:gridCol w:w="1980"/>
        <w:gridCol w:w="2160"/>
      </w:tblGrid>
      <w:tr>
        <w:trPr>
          <w:trHeight w:val="387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iRNA name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iRNA 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51LU: log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(siU1/siScr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01mel: log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(siU1/siScr)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3b-437307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61347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744#-00232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46399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13598031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6-1#-00242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90619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30761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5b#-00217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11558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2494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7b#-00217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73878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233-00276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470377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7598631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2-437307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393745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2#-002301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328154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6311931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78-00056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292740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78-00224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241810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0382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61-5p-437303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158529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56200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491-5p-438105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103907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94433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590-3P-00267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098030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1800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07-437315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050340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22014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98-437300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885245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2537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597-438096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853671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3272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40-3p-439534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823941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23252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941-00218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818209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8850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0b#-00231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807716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97156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590-5p-439517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766005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10960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40-439536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747885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7980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454-439543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717774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8486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86-439539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693716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4585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49-439536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666993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4355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18-4373081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661992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01a-437306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653949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3710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48b#-00216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625710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9770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0e-3p-00042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613292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5152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51-3p-00225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610108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1301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52-439517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582435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3726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577-00267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561024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48b-437312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557982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9700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628-5p-439554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540161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993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51-5P-00264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528506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4275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85-439538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505714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14645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06b#-00238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97572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533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9-437328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85136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1745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942-00218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78548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7873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40-5p-437337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78172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14458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40#-00225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76356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1845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625#-00243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72393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3087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39-5p-439536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56540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17465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6-4373121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53011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6422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616-00158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51603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3212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5b-437312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42339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29754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8-3p-439555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03966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63934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30-3p-437304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90789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629-439554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89817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249-00286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81056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39-5p-439540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69133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49690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6b-439516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68064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2775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254-00281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51511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7007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652-439546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43761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7441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425#-00230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37030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3698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601-00155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35631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3648431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let-7g-439539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30078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1522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576-3p-439546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26809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3451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06b-437315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18795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1663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180-00284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01903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0593031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04-437309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99982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625-439554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96453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5768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260-00289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86185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4304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38-5P-00265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77281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5996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455-3p-439535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73589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69027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744-439543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71326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26243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11-437308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46501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41186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26-439533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40960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2108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455-5p-437809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93673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589-00154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93110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2236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6b#-00244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89304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274A-00288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74092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4922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5-4373071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56583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6179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81a-2#-00231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51312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9621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0c-437306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50707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97223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574-3p-439546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34312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54937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7b-437306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31201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0753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8-5p-437306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23508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4921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663B-00285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17170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0761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423-5p-4395451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17164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60373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766-00198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16388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2312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425-438092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14631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710081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6a-439516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00642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9513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99a-437300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96040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986538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636-439519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6988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274B-00288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48890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4672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let-7c-437316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47477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9042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454#-00199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41197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4020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42-3p-4395371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33725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78830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642-438099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9709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89596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290-00286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9252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1575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28-439532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8909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20403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39-3p-439529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02700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5273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03-437315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35563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8943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579-439550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635563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2997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93#-00213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749836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7404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93-437330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089063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74898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598-439517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532863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671-3p-439543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2175663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690275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629-00156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779236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7186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201-002781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913536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81170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489-439546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1707563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89904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226#-00275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8804031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271-00277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2730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296-00290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12068531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5#-00244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1287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41-437313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352774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9a#-00244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23457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501-5p-437322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49155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4404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0a#-00243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434647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91#-00267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401158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66899831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0d#-00230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276144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4751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9a-437309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123399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6770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509-3-5p-439526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025084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9b-437328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984296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2306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30b#-00211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949384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2733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22#-00209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933099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69095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82-439544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887466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90b-00226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770569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62-3p-439522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761441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3694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1-437309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755000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7197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35b-439537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754872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1327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500-439553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708671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44795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0d-00042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598432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3052031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74a-437302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585964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9404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5a#-00241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569360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79089931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01b-439550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544121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4759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1#-00211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503075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8a#-00242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86080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7260531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275-00284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84991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2721331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0b-439532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83052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8919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509-5p-439534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73113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2619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0a-3p-00041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73053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7690031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7a#-00244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68998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8005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886-3p-439530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58709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4a#-00231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53158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7411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551b-438094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49031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512-3p-438103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38519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0a-5p-00041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28965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9475431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424-4373201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20517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660-438092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94570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5659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4a-439516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94397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2678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25a-3p-439531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73349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36981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1-439539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48308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00c-4395411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45223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91-439541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40026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3290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508-3p-437323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14912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50302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12-437308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06078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48a-437313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85866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59673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9a-439522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84473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2349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7-439541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74110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39317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46a-437313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72758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9764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22-439538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67377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77604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0a-437315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66122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23131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31-3p-437304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63429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41058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0b-437326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62132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4465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38-439539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54208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7251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24-3p-439527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46283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32665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06a-439528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45822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9528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10-437308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38981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07149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8a-439553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36582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5807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00-437316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30438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41341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484-438103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29354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69904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769-5p-00199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19278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7414731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let-7b-439544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18384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1433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74b-438104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18198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11193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21-437307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16632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12171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45-439529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13632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13628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84-437311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11286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2218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25a-5p-439530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04208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201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7a-437328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01895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94547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46b-5p-437317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87573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3526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502-3p-439519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84788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3852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30b-437314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81715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82332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708-439545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79092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80451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28-437304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71991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959871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let-7d-439539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59065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03438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505#-00208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360136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3918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20a-439538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35708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11103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0b-437329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32699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93580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95-437310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22467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65542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92-437310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21007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2622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502-5p-437322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20080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9932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62-5p-437809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05521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8199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96-5p-437306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90357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2612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532-5p-438092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71677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09269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0a-437328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62898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4993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30a-437314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4670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6025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886-5p-439530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2785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99b-437300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47082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74437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24-5p-437305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35318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02841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532-3p-439546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34408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42999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93a-5p-439539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33331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9397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422a-439540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30973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641017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97-437310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07434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547971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32-437314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180363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52730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720-00289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042436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5907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75-437302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629763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let-7e-439551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275163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4314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506-4373231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898963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45-439538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161763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93b-439547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892363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53633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510-439535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689563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305-00286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541736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5543431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99b#-00219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440336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9c-4395171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2440563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14684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269-00278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68782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303-00279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6642431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35b#-00215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1055831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87-437330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61366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96b-439532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9563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03-437309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88685379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06-00051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51008931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31-5p-439534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79140621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4b-00210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0072685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424#-00230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410431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1T23:34:00Z</dcterms:created>
  <dc:creator>Partners Information Systems</dc:creator>
  <dc:description/>
  <dc:language>en-US</dc:language>
  <cp:lastModifiedBy> </cp:lastModifiedBy>
  <dcterms:modified xsi:type="dcterms:W3CDTF">2011-08-31T23:34:00Z</dcterms:modified>
  <cp:revision>3</cp:revision>
  <dc:subject/>
  <dc:title>Janas Supplemental Table S1</dc:title>
</cp:coreProperties>
</file>